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E3927" w14:textId="5F675E96" w:rsidR="008A6575" w:rsidRPr="003B4878" w:rsidRDefault="003B4878" w:rsidP="008A6575">
      <w:pPr>
        <w:pStyle w:val="a3"/>
        <w:rPr>
          <w:rFonts w:ascii="Times New Roman" w:hAnsi="Times New Roman" w:cs="Times New Roman"/>
          <w:b/>
          <w:bCs/>
          <w:szCs w:val="21"/>
        </w:rPr>
      </w:pPr>
      <w:bookmarkStart w:id="0" w:name="_Hlk90289777"/>
      <w:r w:rsidRPr="008F474E">
        <w:rPr>
          <w:rFonts w:ascii="Times New Roman" w:hAnsi="Times New Roman" w:cs="Times New Roman"/>
          <w:b/>
          <w:bCs/>
          <w:szCs w:val="21"/>
        </w:rPr>
        <w:t xml:space="preserve">Supplement Table </w:t>
      </w:r>
      <w:bookmarkEnd w:id="0"/>
      <w:r>
        <w:rPr>
          <w:rFonts w:ascii="Times New Roman" w:hAnsi="Times New Roman" w:cs="Times New Roman"/>
          <w:b/>
          <w:bCs/>
          <w:szCs w:val="21"/>
        </w:rPr>
        <w:t>1</w:t>
      </w:r>
      <w:r w:rsidR="008A6575" w:rsidRPr="00FD31FE">
        <w:rPr>
          <w:rFonts w:ascii="Times New Roman" w:hAnsi="Times New Roman" w:cs="Times New Roman"/>
          <w:b/>
        </w:rPr>
        <w:t>.</w:t>
      </w:r>
      <w:r w:rsidR="008A6575" w:rsidRPr="00FD31FE">
        <w:rPr>
          <w:rFonts w:ascii="Times New Roman" w:hAnsi="Times New Roman" w:cs="Times New Roman"/>
        </w:rPr>
        <w:t xml:space="preserve"> </w:t>
      </w:r>
      <w:r w:rsidR="008A6575">
        <w:rPr>
          <w:rFonts w:ascii="Times New Roman" w:hAnsi="Times New Roman" w:hint="eastAsia"/>
        </w:rPr>
        <w:t>P</w:t>
      </w:r>
      <w:r w:rsidR="008A6575" w:rsidRPr="001F1293">
        <w:rPr>
          <w:rFonts w:ascii="Times New Roman" w:hAnsi="Times New Roman" w:hint="eastAsia"/>
        </w:rPr>
        <w:t>rimers used for</w:t>
      </w:r>
      <w:r w:rsidR="008A6575">
        <w:rPr>
          <w:rFonts w:ascii="Times New Roman" w:hAnsi="Times New Roman"/>
        </w:rPr>
        <w:t xml:space="preserve"> SUMOylation sites </w:t>
      </w:r>
      <w:r w:rsidR="008A6575">
        <w:rPr>
          <w:rFonts w:ascii="Times New Roman" w:hAnsi="Times New Roman" w:cs="Times New Roman"/>
          <w:szCs w:val="21"/>
        </w:rPr>
        <w:t>m</w:t>
      </w:r>
      <w:r w:rsidR="008A6575" w:rsidRPr="001B15E7">
        <w:rPr>
          <w:rFonts w:ascii="Times New Roman" w:hAnsi="Times New Roman" w:cs="Times New Roman"/>
          <w:szCs w:val="21"/>
        </w:rPr>
        <w:t>utations</w:t>
      </w:r>
      <w:r w:rsidR="008A6575">
        <w:rPr>
          <w:rFonts w:ascii="Times New Roman" w:hAnsi="Times New Roman" w:hint="eastAsia"/>
        </w:rPr>
        <w:t>.</w:t>
      </w:r>
    </w:p>
    <w:tbl>
      <w:tblPr>
        <w:tblW w:w="9579" w:type="dxa"/>
        <w:jc w:val="center"/>
        <w:tblLook w:val="04A0" w:firstRow="1" w:lastRow="0" w:firstColumn="1" w:lastColumn="0" w:noHBand="0" w:noVBand="1"/>
      </w:tblPr>
      <w:tblGrid>
        <w:gridCol w:w="966"/>
        <w:gridCol w:w="4467"/>
        <w:gridCol w:w="4146"/>
      </w:tblGrid>
      <w:tr w:rsidR="008A6575" w:rsidRPr="00FD31FE" w14:paraId="4B7FF715" w14:textId="77777777" w:rsidTr="00960062">
        <w:trPr>
          <w:trHeight w:val="184"/>
          <w:jc w:val="center"/>
        </w:trPr>
        <w:tc>
          <w:tcPr>
            <w:tcW w:w="966" w:type="dxa"/>
            <w:vMerge w:val="restart"/>
            <w:tcBorders>
              <w:top w:val="single" w:sz="4" w:space="0" w:color="auto"/>
            </w:tcBorders>
            <w:hideMark/>
          </w:tcPr>
          <w:p w14:paraId="77935279" w14:textId="77777777" w:rsidR="008A6575" w:rsidRPr="00FD31FE" w:rsidRDefault="008A6575" w:rsidP="009600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Target</w:t>
            </w:r>
          </w:p>
          <w:p w14:paraId="69CFECD5" w14:textId="77777777" w:rsidR="008A6575" w:rsidRPr="00FD31FE" w:rsidRDefault="008A6575" w:rsidP="00960062">
            <w:pPr>
              <w:ind w:firstLineChars="50" w:firstLine="9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romoter </w:t>
            </w:r>
          </w:p>
        </w:tc>
        <w:tc>
          <w:tcPr>
            <w:tcW w:w="86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BD9166" w14:textId="77777777" w:rsidR="008A6575" w:rsidRPr="00FD31FE" w:rsidRDefault="008A6575" w:rsidP="009600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Primer sequence (5’-3’)</w:t>
            </w:r>
          </w:p>
        </w:tc>
      </w:tr>
      <w:tr w:rsidR="008A6575" w:rsidRPr="00FD31FE" w14:paraId="220A29A4" w14:textId="77777777" w:rsidTr="00960062">
        <w:trPr>
          <w:jc w:val="center"/>
        </w:trPr>
        <w:tc>
          <w:tcPr>
            <w:tcW w:w="966" w:type="dxa"/>
            <w:vMerge/>
            <w:tcBorders>
              <w:bottom w:val="single" w:sz="4" w:space="0" w:color="auto"/>
            </w:tcBorders>
            <w:hideMark/>
          </w:tcPr>
          <w:p w14:paraId="0736B23B" w14:textId="77777777" w:rsidR="008A6575" w:rsidRPr="00FD31FE" w:rsidRDefault="008A6575" w:rsidP="00960062">
            <w:pPr>
              <w:ind w:firstLineChars="50" w:firstLine="9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4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602D7E" w14:textId="77777777" w:rsidR="008A6575" w:rsidRPr="00FD31FE" w:rsidRDefault="008A6575" w:rsidP="009600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BE0D1E" w14:textId="77777777" w:rsidR="008A6575" w:rsidRPr="00FD31FE" w:rsidRDefault="008A6575" w:rsidP="009600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31FE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</w:tr>
      <w:tr w:rsidR="008A6575" w:rsidRPr="00FD31FE" w14:paraId="0EDA93DC" w14:textId="77777777" w:rsidTr="00960062">
        <w:trPr>
          <w:jc w:val="center"/>
        </w:trPr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EC4839" w14:textId="77777777" w:rsidR="008A6575" w:rsidRPr="00210710" w:rsidRDefault="008A6575" w:rsidP="00960062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K330R</w:t>
            </w:r>
          </w:p>
        </w:tc>
        <w:tc>
          <w:tcPr>
            <w:tcW w:w="4467" w:type="dxa"/>
            <w:tcBorders>
              <w:top w:val="single" w:sz="4" w:space="0" w:color="auto"/>
            </w:tcBorders>
            <w:shd w:val="clear" w:color="auto" w:fill="auto"/>
          </w:tcPr>
          <w:p w14:paraId="559BB621" w14:textId="77777777" w:rsidR="008A6575" w:rsidRPr="0047075B" w:rsidRDefault="008A6575" w:rsidP="009600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98">
              <w:rPr>
                <w:rFonts w:ascii="Times New Roman" w:hAnsi="Times New Roman" w:cs="Times New Roman"/>
                <w:sz w:val="18"/>
                <w:szCs w:val="18"/>
              </w:rPr>
              <w:t>CAACATCAgACGGGAGATCTCTGAGACCGAGG</w:t>
            </w:r>
          </w:p>
        </w:tc>
        <w:tc>
          <w:tcPr>
            <w:tcW w:w="4146" w:type="dxa"/>
            <w:tcBorders>
              <w:top w:val="single" w:sz="4" w:space="0" w:color="auto"/>
            </w:tcBorders>
            <w:shd w:val="clear" w:color="auto" w:fill="auto"/>
          </w:tcPr>
          <w:p w14:paraId="51A700E8" w14:textId="77777777" w:rsidR="008A6575" w:rsidRPr="0047075B" w:rsidRDefault="008A6575" w:rsidP="009600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98">
              <w:rPr>
                <w:rFonts w:ascii="Times New Roman" w:hAnsi="Times New Roman" w:cs="Times New Roman"/>
                <w:sz w:val="18"/>
                <w:szCs w:val="18"/>
              </w:rPr>
              <w:t>TCTCCCGTcTGATGTTGGGCAGCTCAGCTGGG</w:t>
            </w:r>
            <w:r w:rsidRPr="007345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A6575" w:rsidRPr="00FD31FE" w14:paraId="65BA9D87" w14:textId="77777777" w:rsidTr="00960062">
        <w:trPr>
          <w:jc w:val="center"/>
        </w:trPr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670EA6" w14:textId="77777777" w:rsidR="008A6575" w:rsidRPr="00210710" w:rsidRDefault="008A6575" w:rsidP="00960062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K460R</w:t>
            </w:r>
          </w:p>
        </w:tc>
        <w:tc>
          <w:tcPr>
            <w:tcW w:w="4467" w:type="dxa"/>
            <w:tcBorders>
              <w:bottom w:val="single" w:sz="4" w:space="0" w:color="auto"/>
            </w:tcBorders>
            <w:shd w:val="clear" w:color="auto" w:fill="auto"/>
          </w:tcPr>
          <w:p w14:paraId="76A9EB31" w14:textId="77777777" w:rsidR="008A6575" w:rsidRPr="0047075B" w:rsidRDefault="008A6575" w:rsidP="009600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98">
              <w:rPr>
                <w:rFonts w:ascii="Times New Roman" w:hAnsi="Times New Roman" w:cs="Times New Roman"/>
                <w:sz w:val="18"/>
                <w:szCs w:val="18"/>
              </w:rPr>
              <w:t>TTCTGACAGCCTCAgGCCAGAGCAGCTGGACATTG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auto"/>
          </w:tcPr>
          <w:p w14:paraId="6FB09E6D" w14:textId="77777777" w:rsidR="008A6575" w:rsidRPr="0047075B" w:rsidRDefault="008A6575" w:rsidP="009600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98">
              <w:rPr>
                <w:rFonts w:ascii="Times New Roman" w:hAnsi="Times New Roman" w:cs="Times New Roman"/>
                <w:sz w:val="18"/>
                <w:szCs w:val="18"/>
              </w:rPr>
              <w:t>GCcTGAGGCTGTCAGAAGCCGAAGTCGTGGCC</w:t>
            </w:r>
          </w:p>
        </w:tc>
      </w:tr>
    </w:tbl>
    <w:p w14:paraId="7C95FD53" w14:textId="77777777" w:rsidR="007E09D8" w:rsidRPr="008A6575" w:rsidRDefault="007E09D8"/>
    <w:sectPr w:rsidR="007E09D8" w:rsidRPr="008A6575" w:rsidSect="00143E1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CDF83" w14:textId="77777777" w:rsidR="00175CAB" w:rsidRDefault="00175CAB" w:rsidP="003B4878">
      <w:r>
        <w:separator/>
      </w:r>
    </w:p>
  </w:endnote>
  <w:endnote w:type="continuationSeparator" w:id="0">
    <w:p w14:paraId="62581190" w14:textId="77777777" w:rsidR="00175CAB" w:rsidRDefault="00175CAB" w:rsidP="003B48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F7292" w14:textId="77777777" w:rsidR="00175CAB" w:rsidRDefault="00175CAB" w:rsidP="003B4878">
      <w:r>
        <w:separator/>
      </w:r>
    </w:p>
  </w:footnote>
  <w:footnote w:type="continuationSeparator" w:id="0">
    <w:p w14:paraId="46E5F9A9" w14:textId="77777777" w:rsidR="00175CAB" w:rsidRDefault="00175CAB" w:rsidP="003B48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575"/>
    <w:rsid w:val="00175CAB"/>
    <w:rsid w:val="003B4878"/>
    <w:rsid w:val="00633B6A"/>
    <w:rsid w:val="007E09D8"/>
    <w:rsid w:val="008A6575"/>
    <w:rsid w:val="0092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BE1BA3"/>
  <w15:chartTrackingRefBased/>
  <w15:docId w15:val="{58DF6B24-C669-406A-9D3B-10E7869E5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657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8A657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4">
    <w:name w:val="普通(网站) 字符"/>
    <w:basedOn w:val="a0"/>
    <w:link w:val="a3"/>
    <w:uiPriority w:val="99"/>
    <w:rsid w:val="008A6575"/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3B48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B487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B48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B48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ning</dc:creator>
  <cp:keywords/>
  <dc:description/>
  <cp:lastModifiedBy>刘 ning</cp:lastModifiedBy>
  <cp:revision>4</cp:revision>
  <dcterms:created xsi:type="dcterms:W3CDTF">2021-05-28T09:13:00Z</dcterms:created>
  <dcterms:modified xsi:type="dcterms:W3CDTF">2021-12-13T04:11:00Z</dcterms:modified>
</cp:coreProperties>
</file>